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52C88" w14:textId="71534BFE" w:rsidR="00D45D4D" w:rsidRPr="003C6FB4" w:rsidRDefault="00D45D4D" w:rsidP="00D45D4D">
      <w:pPr>
        <w:spacing w:line="360" w:lineRule="auto"/>
        <w:rPr>
          <w:rFonts w:eastAsia="Calibri" w:cstheme="minorHAnsi"/>
        </w:rPr>
      </w:pPr>
      <w:r w:rsidRPr="003C6FB4">
        <w:rPr>
          <w:rFonts w:eastAsia="Calibri" w:cstheme="minorHAnsi"/>
          <w:b/>
        </w:rPr>
        <w:t xml:space="preserve">Multimedia Appendix 1. </w:t>
      </w:r>
      <w:r w:rsidRPr="003C6FB4">
        <w:rPr>
          <w:rFonts w:eastAsia="Calibri" w:cstheme="minorHAnsi"/>
        </w:rPr>
        <w:t>Framework overview of the development of a rheumatoid arthritis symptom management and treatment adherence digital interven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0"/>
        <w:gridCol w:w="2163"/>
        <w:gridCol w:w="2155"/>
        <w:gridCol w:w="1932"/>
        <w:gridCol w:w="2372"/>
        <w:gridCol w:w="2398"/>
      </w:tblGrid>
      <w:tr w:rsidR="00D45D4D" w:rsidRPr="003C6FB4" w14:paraId="707839A2" w14:textId="77777777" w:rsidTr="00973C6D">
        <w:trPr>
          <w:trHeight w:val="386"/>
        </w:trPr>
        <w:tc>
          <w:tcPr>
            <w:tcW w:w="745" w:type="pct"/>
          </w:tcPr>
          <w:p w14:paraId="170A3A78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ummary</w:t>
            </w:r>
          </w:p>
        </w:tc>
        <w:tc>
          <w:tcPr>
            <w:tcW w:w="4255" w:type="pct"/>
            <w:gridSpan w:val="5"/>
          </w:tcPr>
          <w:p w14:paraId="7E71D7FE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Framework phase and steps</w:t>
            </w:r>
          </w:p>
        </w:tc>
      </w:tr>
      <w:tr w:rsidR="00D45D4D" w:rsidRPr="003C6FB4" w14:paraId="7E371BB8" w14:textId="77777777" w:rsidTr="00973C6D">
        <w:trPr>
          <w:trHeight w:val="386"/>
        </w:trPr>
        <w:tc>
          <w:tcPr>
            <w:tcW w:w="745" w:type="pct"/>
          </w:tcPr>
          <w:p w14:paraId="4F48008D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color w:val="9F2B6F"/>
                <w:sz w:val="22"/>
                <w:szCs w:val="22"/>
              </w:rPr>
            </w:pPr>
          </w:p>
        </w:tc>
        <w:tc>
          <w:tcPr>
            <w:tcW w:w="835" w:type="pct"/>
          </w:tcPr>
          <w:p w14:paraId="1849EF13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Understanding</w:t>
            </w:r>
          </w:p>
        </w:tc>
        <w:tc>
          <w:tcPr>
            <w:tcW w:w="832" w:type="pct"/>
          </w:tcPr>
          <w:p w14:paraId="67657B2D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Ideation</w:t>
            </w:r>
          </w:p>
        </w:tc>
        <w:tc>
          <w:tcPr>
            <w:tcW w:w="1661" w:type="pct"/>
            <w:gridSpan w:val="2"/>
          </w:tcPr>
          <w:p w14:paraId="3B334DEE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Implementation</w:t>
            </w:r>
          </w:p>
        </w:tc>
        <w:tc>
          <w:tcPr>
            <w:tcW w:w="926" w:type="pct"/>
          </w:tcPr>
          <w:p w14:paraId="3A418278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Postimplementation assessment</w:t>
            </w:r>
          </w:p>
        </w:tc>
      </w:tr>
      <w:tr w:rsidR="00D45D4D" w:rsidRPr="003C6FB4" w14:paraId="578EFFB6" w14:textId="77777777" w:rsidTr="00973C6D">
        <w:trPr>
          <w:trHeight w:val="539"/>
        </w:trPr>
        <w:tc>
          <w:tcPr>
            <w:tcW w:w="745" w:type="pct"/>
          </w:tcPr>
          <w:p w14:paraId="232F51CA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color w:val="9F2B6F"/>
                <w:sz w:val="22"/>
                <w:szCs w:val="22"/>
              </w:rPr>
            </w:pPr>
          </w:p>
        </w:tc>
        <w:tc>
          <w:tcPr>
            <w:tcW w:w="835" w:type="pct"/>
          </w:tcPr>
          <w:p w14:paraId="6961743E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roblem identification</w:t>
            </w:r>
          </w:p>
        </w:tc>
        <w:tc>
          <w:tcPr>
            <w:tcW w:w="832" w:type="pct"/>
          </w:tcPr>
          <w:p w14:paraId="5AB561C3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Concept design</w:t>
            </w:r>
          </w:p>
        </w:tc>
        <w:tc>
          <w:tcPr>
            <w:tcW w:w="746" w:type="pct"/>
          </w:tcPr>
          <w:p w14:paraId="7B745D9D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Formative research</w:t>
            </w:r>
          </w:p>
        </w:tc>
        <w:tc>
          <w:tcPr>
            <w:tcW w:w="916" w:type="pct"/>
          </w:tcPr>
          <w:p w14:paraId="3A383FD4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Prototype-testing</w:t>
            </w:r>
          </w:p>
        </w:tc>
        <w:tc>
          <w:tcPr>
            <w:tcW w:w="926" w:type="pct"/>
          </w:tcPr>
          <w:p w14:paraId="1AF58228" w14:textId="6B07C80A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Evaluation of the concept post</w:t>
            </w:r>
            <w:r w:rsidR="00A95ECA">
              <w:rPr>
                <w:rFonts w:asciiTheme="minorHAnsi" w:hAnsiTheme="minorHAnsi" w:cstheme="minorHAnsi"/>
                <w:bCs/>
                <w:sz w:val="22"/>
                <w:szCs w:val="22"/>
              </w:rPr>
              <w:t>-</w:t>
            </w:r>
            <w:r w:rsidRPr="003C6FB4">
              <w:rPr>
                <w:rFonts w:asciiTheme="minorHAnsi" w:hAnsiTheme="minorHAnsi" w:cstheme="minorHAnsi"/>
                <w:bCs/>
                <w:sz w:val="22"/>
                <w:szCs w:val="22"/>
              </w:rPr>
              <w:t>pilot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12960"/>
      </w:tblGrid>
      <w:tr w:rsidR="00D45D4D" w:rsidRPr="00D45D4D" w14:paraId="031E1DB1" w14:textId="77777777" w:rsidTr="00973C6D">
        <w:trPr>
          <w:trHeight w:val="539"/>
        </w:trPr>
        <w:tc>
          <w:tcPr>
            <w:tcW w:w="5000" w:type="pct"/>
            <w:shd w:val="clear" w:color="auto" w:fill="auto"/>
          </w:tcPr>
          <w:p w14:paraId="23F4D863" w14:textId="77777777" w:rsidR="00D45D4D" w:rsidRPr="00D45D4D" w:rsidRDefault="00D45D4D" w:rsidP="00D45D4D">
            <w:pPr>
              <w:spacing w:line="360" w:lineRule="auto"/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</w:tr>
    </w:tbl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56"/>
        <w:gridCol w:w="1805"/>
        <w:gridCol w:w="2393"/>
        <w:gridCol w:w="2134"/>
        <w:gridCol w:w="2642"/>
        <w:gridCol w:w="2720"/>
      </w:tblGrid>
      <w:tr w:rsidR="00D45D4D" w:rsidRPr="003C6FB4" w14:paraId="17DAAA8D" w14:textId="77777777" w:rsidTr="00A95ECA">
        <w:trPr>
          <w:trHeight w:val="1060"/>
        </w:trPr>
        <w:tc>
          <w:tcPr>
            <w:tcW w:w="485" w:type="pct"/>
          </w:tcPr>
          <w:p w14:paraId="3565CCF8" w14:textId="33DDE49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Description and purpose</w:t>
            </w:r>
          </w:p>
        </w:tc>
        <w:tc>
          <w:tcPr>
            <w:tcW w:w="697" w:type="pct"/>
          </w:tcPr>
          <w:p w14:paraId="1D750C62" w14:textId="77777777" w:rsidR="00D45D4D" w:rsidRPr="003C6FB4" w:rsidRDefault="00D45D4D" w:rsidP="00A95ECA">
            <w:pPr>
              <w:numPr>
                <w:ilvl w:val="0"/>
                <w:numId w:val="2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ine problems and opportunities that interventions should address</w:t>
            </w:r>
          </w:p>
        </w:tc>
        <w:tc>
          <w:tcPr>
            <w:tcW w:w="924" w:type="pct"/>
          </w:tcPr>
          <w:p w14:paraId="1D1C3D8E" w14:textId="77777777" w:rsidR="00A95ECA" w:rsidRPr="00A95ECA" w:rsidRDefault="00D45D4D" w:rsidP="00A95ECA">
            <w:pPr>
              <w:numPr>
                <w:ilvl w:val="0"/>
                <w:numId w:val="1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escribe patient and </w:t>
            </w:r>
            <w:proofErr w:type="spellStart"/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P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needs for </w:t>
            </w:r>
            <w:proofErr w:type="spellStart"/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A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anagement</w:t>
            </w:r>
          </w:p>
          <w:p w14:paraId="0357955D" w14:textId="029B5BC5" w:rsidR="00D45D4D" w:rsidRPr="003C6FB4" w:rsidRDefault="00D45D4D" w:rsidP="00A95ECA">
            <w:pPr>
              <w:numPr>
                <w:ilvl w:val="0"/>
                <w:numId w:val="1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dentify intervention concepts</w:t>
            </w:r>
          </w:p>
        </w:tc>
        <w:tc>
          <w:tcPr>
            <w:tcW w:w="824" w:type="pct"/>
          </w:tcPr>
          <w:p w14:paraId="5209CAC7" w14:textId="77777777" w:rsidR="00D45D4D" w:rsidRPr="003C6FB4" w:rsidRDefault="00D45D4D" w:rsidP="00A95ECA">
            <w:pPr>
              <w:numPr>
                <w:ilvl w:val="0"/>
                <w:numId w:val="3"/>
              </w:numPr>
              <w:spacing w:line="360" w:lineRule="auto"/>
              <w:ind w:left="10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sess patient reactions to the concept developed and understandability of its content</w:t>
            </w:r>
          </w:p>
        </w:tc>
        <w:tc>
          <w:tcPr>
            <w:tcW w:w="1020" w:type="pct"/>
          </w:tcPr>
          <w:p w14:paraId="5CB524C2" w14:textId="77777777" w:rsidR="00D45D4D" w:rsidRPr="003C6FB4" w:rsidRDefault="00D45D4D" w:rsidP="00A95ECA">
            <w:pPr>
              <w:numPr>
                <w:ilvl w:val="0"/>
                <w:numId w:val="3"/>
              </w:numPr>
              <w:spacing w:line="360" w:lineRule="auto"/>
              <w:ind w:left="130" w:hanging="13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ilot-test the prototype concept to assess patient perception of intervention delivery and gain feedback on printed journal data visualization</w:t>
            </w:r>
          </w:p>
        </w:tc>
        <w:tc>
          <w:tcPr>
            <w:tcW w:w="1051" w:type="pct"/>
          </w:tcPr>
          <w:p w14:paraId="2C5018F8" w14:textId="77777777" w:rsidR="00D45D4D" w:rsidRPr="003C6FB4" w:rsidRDefault="00D45D4D" w:rsidP="00A95ECA">
            <w:pPr>
              <w:numPr>
                <w:ilvl w:val="0"/>
                <w:numId w:val="3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 determine patient and HCP experiences using the prototype intervention</w:t>
            </w:r>
          </w:p>
        </w:tc>
      </w:tr>
      <w:tr w:rsidR="00D45D4D" w:rsidRPr="003C6FB4" w14:paraId="07316299" w14:textId="77777777" w:rsidTr="00A95ECA">
        <w:trPr>
          <w:trHeight w:val="440"/>
        </w:trPr>
        <w:tc>
          <w:tcPr>
            <w:tcW w:w="485" w:type="pct"/>
          </w:tcPr>
          <w:p w14:paraId="3ACDAF80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hase duration</w:t>
            </w:r>
          </w:p>
        </w:tc>
        <w:tc>
          <w:tcPr>
            <w:tcW w:w="697" w:type="pct"/>
          </w:tcPr>
          <w:p w14:paraId="7FD297E4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</w:t>
            </w:r>
            <w:r w:rsidRPr="003C6FB4">
              <w:rPr>
                <w:rFonts w:asciiTheme="minorHAnsi" w:hAnsiTheme="minorHAnsi" w:cstheme="minorHAnsi"/>
                <w:sz w:val="22"/>
                <w:szCs w:val="22"/>
              </w:rPr>
              <w:t xml:space="preserve">pproximately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 weeks</w:t>
            </w:r>
          </w:p>
        </w:tc>
        <w:tc>
          <w:tcPr>
            <w:tcW w:w="924" w:type="pct"/>
          </w:tcPr>
          <w:p w14:paraId="4D19F03A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roximately 4 weeks</w:t>
            </w:r>
          </w:p>
        </w:tc>
        <w:tc>
          <w:tcPr>
            <w:tcW w:w="824" w:type="pct"/>
          </w:tcPr>
          <w:p w14:paraId="7721B835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0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roximately 4 weeks</w:t>
            </w:r>
          </w:p>
        </w:tc>
        <w:tc>
          <w:tcPr>
            <w:tcW w:w="1020" w:type="pct"/>
          </w:tcPr>
          <w:p w14:paraId="63A4D2F8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3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roximately 20-24 weeks</w:t>
            </w:r>
          </w:p>
        </w:tc>
        <w:tc>
          <w:tcPr>
            <w:tcW w:w="1051" w:type="pct"/>
          </w:tcPr>
          <w:p w14:paraId="453E6EE7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roximately 3 weeks</w:t>
            </w:r>
          </w:p>
        </w:tc>
      </w:tr>
      <w:tr w:rsidR="00D45D4D" w:rsidRPr="003C6FB4" w14:paraId="0BFF17C9" w14:textId="77777777" w:rsidTr="00A95ECA">
        <w:trPr>
          <w:trHeight w:val="2083"/>
        </w:trPr>
        <w:tc>
          <w:tcPr>
            <w:tcW w:w="485" w:type="pct"/>
          </w:tcPr>
          <w:p w14:paraId="0CA0306C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Specific objectives</w:t>
            </w:r>
          </w:p>
        </w:tc>
        <w:tc>
          <w:tcPr>
            <w:tcW w:w="697" w:type="pct"/>
          </w:tcPr>
          <w:p w14:paraId="786E527B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tter understand drivers of nonadherence for RA biologic</w:t>
            </w:r>
          </w:p>
          <w:p w14:paraId="3B5F422D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evelop profiles of patients who are not adherent because of perceptions of efficacy and/or the difficult routine</w:t>
            </w:r>
          </w:p>
          <w:p w14:paraId="507A9E2D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fine the unmet need to be addressed from a patient’s perspective</w:t>
            </w:r>
          </w:p>
        </w:tc>
        <w:tc>
          <w:tcPr>
            <w:tcW w:w="924" w:type="pct"/>
          </w:tcPr>
          <w:p w14:paraId="0B12F86C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 xml:space="preserve">Develop concepts to facilitate setting treatment efficacy expectations between HCPs and patient by building testing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stimuli and cocreating in a roleplay with patients and HCPs in the doctor’s office</w:t>
            </w:r>
          </w:p>
          <w:p w14:paraId="71D0F311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Identify potential </w:t>
            </w:r>
            <w:r w:rsidRPr="003C6FB4">
              <w:rPr>
                <w:rFonts w:asciiTheme="minorHAnsi" w:hAnsiTheme="minorHAnsi" w:cstheme="minorHAnsi"/>
                <w:sz w:val="22"/>
                <w:szCs w:val="22"/>
              </w:rPr>
              <w:t>patient-reported outcomes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o be included</w:t>
            </w:r>
          </w:p>
        </w:tc>
        <w:tc>
          <w:tcPr>
            <w:tcW w:w="824" w:type="pct"/>
          </w:tcPr>
          <w:p w14:paraId="7809B6FA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0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To improve and refine intervention fro</w:t>
            </w:r>
            <w:r w:rsidRPr="003C6FB4">
              <w:rPr>
                <w:rFonts w:asciiTheme="minorHAnsi" w:hAnsiTheme="minorHAnsi" w:cstheme="minorHAnsi"/>
                <w:sz w:val="22"/>
                <w:szCs w:val="22"/>
              </w:rPr>
              <w:t>m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eedback</w:t>
            </w:r>
          </w:p>
          <w:p w14:paraId="27BD92ED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0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sess patient reactions to texts for RA management</w:t>
            </w:r>
          </w:p>
          <w:p w14:paraId="2EBA5C8D" w14:textId="77777777" w:rsidR="00D45D4D" w:rsidRPr="00A95ECA" w:rsidRDefault="00D45D4D" w:rsidP="00A95ECA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Understand patient reactions to receiving texts to assess the state of their RA symptoms through multiple daily self-reported measure assessments (pain, fatigue, and</w:t>
            </w:r>
            <w:r w:rsidRPr="00A95ECA">
              <w:rPr>
                <w:rFonts w:cstheme="minorHAnsi"/>
                <w:color w:val="000000"/>
              </w:rPr>
              <w:t xml:space="preserve"> </w:t>
            </w: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ning stiffness)</w:t>
            </w:r>
          </w:p>
          <w:p w14:paraId="3E7D4784" w14:textId="77777777" w:rsidR="00D45D4D" w:rsidRPr="00A95ECA" w:rsidRDefault="00D45D4D" w:rsidP="00A95ECA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sure that patient understanding of the texts received is clear and inoffensive</w:t>
            </w:r>
          </w:p>
        </w:tc>
        <w:tc>
          <w:tcPr>
            <w:tcW w:w="1020" w:type="pct"/>
          </w:tcPr>
          <w:p w14:paraId="672D78EE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3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Capture patient feedback ab</w:t>
            </w:r>
            <w:r w:rsidRPr="003C6FB4">
              <w:rPr>
                <w:rFonts w:asciiTheme="minorHAnsi" w:hAnsiTheme="minorHAnsi" w:cstheme="minorHAnsi"/>
                <w:sz w:val="22"/>
                <w:szCs w:val="22"/>
              </w:rPr>
              <w:t>out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the presentation of data in the paper journals on both graph and landscape views</w:t>
            </w:r>
          </w:p>
          <w:p w14:paraId="56852477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Understand behavioral triggers to appropriately encourage patient journaling over time</w:t>
            </w:r>
          </w:p>
        </w:tc>
        <w:tc>
          <w:tcPr>
            <w:tcW w:w="1051" w:type="pct"/>
          </w:tcPr>
          <w:p w14:paraId="0E7264C1" w14:textId="77777777" w:rsidR="00A95ECA" w:rsidRDefault="00D45D4D" w:rsidP="004C785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Understand potential improvements of intervention</w:t>
            </w:r>
          </w:p>
          <w:p w14:paraId="1CAAB46A" w14:textId="00D88BA8" w:rsidR="00D45D4D" w:rsidRPr="00A95ECA" w:rsidRDefault="00D45D4D" w:rsidP="004C785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Understand HCP needs for intervention, as it was </w:t>
            </w: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esigned as a patient program</w:t>
            </w:r>
          </w:p>
          <w:p w14:paraId="5BD81734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derstand how the program could be expanded to meet the needs of other therapeutic areas such as oncology</w:t>
            </w:r>
          </w:p>
        </w:tc>
      </w:tr>
      <w:tr w:rsidR="00D45D4D" w:rsidRPr="003C6FB4" w14:paraId="40163784" w14:textId="77777777" w:rsidTr="00A95ECA">
        <w:trPr>
          <w:trHeight w:val="638"/>
        </w:trPr>
        <w:tc>
          <w:tcPr>
            <w:tcW w:w="485" w:type="pct"/>
          </w:tcPr>
          <w:p w14:paraId="54403117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>Research questions addressed</w:t>
            </w:r>
          </w:p>
        </w:tc>
        <w:tc>
          <w:tcPr>
            <w:tcW w:w="697" w:type="pct"/>
          </w:tcPr>
          <w:p w14:paraId="3DA82C9A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types of behaviors lead to nonadherence?</w:t>
            </w:r>
          </w:p>
          <w:p w14:paraId="77C3E356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hen do nonadherent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behaviors take place?</w:t>
            </w:r>
          </w:p>
          <w:p w14:paraId="30F560D1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y do patients behave this way?</w:t>
            </w:r>
          </w:p>
          <w:p w14:paraId="508FEE18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hat is the unmet need to be addressed and how is it expressed in </w:t>
            </w:r>
            <w:r w:rsidRPr="003C6FB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human terms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?</w:t>
            </w:r>
          </w:p>
        </w:tc>
        <w:tc>
          <w:tcPr>
            <w:tcW w:w="924" w:type="pct"/>
          </w:tcPr>
          <w:p w14:paraId="3CADE317" w14:textId="77777777" w:rsidR="00D45D4D" w:rsidRPr="003C6FB4" w:rsidRDefault="00D45D4D" w:rsidP="00A95ECA">
            <w:pPr>
              <w:numPr>
                <w:ilvl w:val="0"/>
                <w:numId w:val="4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Does digital intervention address patients’ concerns regarding whether the treatment is working or still working (</w:t>
            </w:r>
            <w:proofErr w:type="spellStart"/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e</w:t>
            </w:r>
            <w:proofErr w:type="spellEnd"/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, </w:t>
            </w:r>
            <w:r w:rsidRPr="003C6FB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cloud of doubt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?</w:t>
            </w:r>
          </w:p>
        </w:tc>
        <w:tc>
          <w:tcPr>
            <w:tcW w:w="824" w:type="pct"/>
          </w:tcPr>
          <w:p w14:paraId="75EDB10F" w14:textId="77777777" w:rsidR="00D45D4D" w:rsidRPr="00A95ECA" w:rsidRDefault="00D45D4D" w:rsidP="00A95ECA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w well do patients comprehend the data?</w:t>
            </w:r>
          </w:p>
          <w:p w14:paraId="3AAE8622" w14:textId="77777777" w:rsidR="00D45D4D" w:rsidRPr="00A95ECA" w:rsidRDefault="00D45D4D" w:rsidP="00A95ECA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Can patients accurately interpret and use </w:t>
            </w:r>
            <w:r w:rsidRPr="00A95EC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changes in the reported data over time?</w:t>
            </w:r>
          </w:p>
          <w:p w14:paraId="545C9F97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are the patient perceptions of the relationship between changes in reported data and current pain, fatigue, and morning stiffness?</w:t>
            </w:r>
          </w:p>
        </w:tc>
        <w:tc>
          <w:tcPr>
            <w:tcW w:w="1020" w:type="pct"/>
          </w:tcPr>
          <w:p w14:paraId="00634A83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How do patients use a journal to help manage their Illness (RA)?</w:t>
            </w:r>
          </w:p>
          <w:p w14:paraId="7C2E3138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e participants able to understand and interpret the data presented?</w:t>
            </w:r>
          </w:p>
          <w:p w14:paraId="132322F1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What are participants’ opinions on the various elements in the 2 new presentations?</w:t>
            </w:r>
          </w:p>
          <w:p w14:paraId="46002123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 participants understand the meaning of the landscape metaphor/visualization?</w:t>
            </w:r>
          </w:p>
          <w:p w14:paraId="0E040E4A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are patients’ points of view on the system components?</w:t>
            </w:r>
          </w:p>
        </w:tc>
        <w:tc>
          <w:tcPr>
            <w:tcW w:w="1051" w:type="pct"/>
          </w:tcPr>
          <w:p w14:paraId="4CA4E6CD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atients:</w:t>
            </w:r>
          </w:p>
          <w:p w14:paraId="6D372FF8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w are patients using the intervention in the field?</w:t>
            </w:r>
          </w:p>
          <w:p w14:paraId="793833B4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w do patients benefit by using the intervention?</w:t>
            </w:r>
          </w:p>
          <w:p w14:paraId="7C246EE8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How can the intervention be changed to enhance its usefulness for patients?</w:t>
            </w:r>
          </w:p>
          <w:p w14:paraId="1CBFB77D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did patients learn about managing RA or symptoms that they may not have already known before using the program?</w:t>
            </w:r>
          </w:p>
          <w:p w14:paraId="01EEFDF9" w14:textId="77777777" w:rsidR="00D45D4D" w:rsidRPr="003C6FB4" w:rsidRDefault="00D45D4D" w:rsidP="004C785C">
            <w:pPr>
              <w:numPr>
                <w:ilvl w:val="0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heumatologists:</w:t>
            </w:r>
          </w:p>
          <w:p w14:paraId="4891D87A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w did rheumatologists use the intervention in the field?</w:t>
            </w:r>
          </w:p>
          <w:p w14:paraId="1E2AA1CF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w did rheumatologists benefit when patients used the intervention?</w:t>
            </w:r>
          </w:p>
          <w:p w14:paraId="648E3260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w can the intervention be changed to enhance its usefulness for rheumatologists?</w:t>
            </w:r>
          </w:p>
          <w:p w14:paraId="3E2F8536" w14:textId="77777777" w:rsidR="00D45D4D" w:rsidRPr="003C6FB4" w:rsidRDefault="00D45D4D" w:rsidP="004C785C">
            <w:pPr>
              <w:numPr>
                <w:ilvl w:val="1"/>
                <w:numId w:val="4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hat were some initial expectations for using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the intervention with patients?</w:t>
            </w:r>
          </w:p>
        </w:tc>
      </w:tr>
      <w:tr w:rsidR="00D45D4D" w:rsidRPr="003C6FB4" w14:paraId="22D51D3C" w14:textId="77777777" w:rsidTr="00A95ECA">
        <w:trPr>
          <w:trHeight w:val="539"/>
        </w:trPr>
        <w:tc>
          <w:tcPr>
            <w:tcW w:w="485" w:type="pct"/>
          </w:tcPr>
          <w:p w14:paraId="2F5CA70F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697" w:type="pct"/>
          </w:tcPr>
          <w:p w14:paraId="1081B7B4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/A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24" w:type="pct"/>
          </w:tcPr>
          <w:p w14:paraId="5B713248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4 rheumatologists, n=3 nurses, and n=7 patients</w:t>
            </w:r>
          </w:p>
        </w:tc>
        <w:tc>
          <w:tcPr>
            <w:tcW w:w="824" w:type="pct"/>
          </w:tcPr>
          <w:p w14:paraId="20A2CF59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10 patients</w:t>
            </w:r>
          </w:p>
        </w:tc>
        <w:tc>
          <w:tcPr>
            <w:tcW w:w="1020" w:type="pct"/>
          </w:tcPr>
          <w:p w14:paraId="20F93EFC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30" w:hanging="180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13 Patients with RA</w:t>
            </w:r>
          </w:p>
        </w:tc>
        <w:tc>
          <w:tcPr>
            <w:tcW w:w="1051" w:type="pct"/>
          </w:tcPr>
          <w:p w14:paraId="14F1FF20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=20 intervention experienced patients and n=10 intervention experienced rheumatologists</w:t>
            </w:r>
          </w:p>
        </w:tc>
      </w:tr>
      <w:tr w:rsidR="00D45D4D" w:rsidRPr="003C6FB4" w14:paraId="6F747300" w14:textId="77777777" w:rsidTr="00A95ECA">
        <w:trPr>
          <w:trHeight w:val="2799"/>
        </w:trPr>
        <w:tc>
          <w:tcPr>
            <w:tcW w:w="485" w:type="pct"/>
          </w:tcPr>
          <w:p w14:paraId="64CF3985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Methods</w:t>
            </w:r>
          </w:p>
        </w:tc>
        <w:tc>
          <w:tcPr>
            <w:tcW w:w="697" w:type="pct"/>
          </w:tcPr>
          <w:p w14:paraId="7CDEA264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ta analytics</w:t>
            </w:r>
          </w:p>
          <w:p w14:paraId="0408D8EF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condary data analysis</w:t>
            </w:r>
          </w:p>
          <w:p w14:paraId="6276ED03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8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ynthesis of research</w:t>
            </w:r>
          </w:p>
        </w:tc>
        <w:tc>
          <w:tcPr>
            <w:tcW w:w="924" w:type="pct"/>
          </w:tcPr>
          <w:p w14:paraId="076F8208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atient prework:</w:t>
            </w:r>
            <w:r w:rsidRPr="003C6FB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ourney map</w:t>
            </w:r>
          </w:p>
          <w:p w14:paraId="5BDC1CA2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In-depth interviews:</w:t>
            </w:r>
            <w:r w:rsidRPr="003C6FB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CPs and patients; cocreation activity/participatory design to develop stimuli concepts around the problem of </w:t>
            </w:r>
            <w:r w:rsidRPr="003C6FB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etting expectations</w:t>
            </w:r>
          </w:p>
          <w:p w14:paraId="264367BE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 xml:space="preserve">Role play </w:t>
            </w:r>
            <w:r w:rsidRPr="003C6FB4">
              <w:rPr>
                <w:rFonts w:asciiTheme="minorHAnsi" w:hAnsiTheme="minorHAnsi" w:cstheme="minorHAnsi"/>
                <w:bCs/>
                <w:i/>
                <w:iCs/>
                <w:color w:val="000000"/>
                <w:sz w:val="22"/>
                <w:szCs w:val="22"/>
              </w:rPr>
              <w:t>setting expectations: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conversation with 3 HCPs and 7 patients using drafted stimuli</w:t>
            </w:r>
          </w:p>
          <w:p w14:paraId="02EFA54A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>Follow-up in-depth interviews:</w:t>
            </w:r>
            <w:r w:rsidRPr="003C6FB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CP-patient dyad, HCPs, and patients individually</w:t>
            </w:r>
          </w:p>
        </w:tc>
        <w:tc>
          <w:tcPr>
            <w:tcW w:w="824" w:type="pct"/>
          </w:tcPr>
          <w:p w14:paraId="3EA4C360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90" w:hanging="19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 xml:space="preserve">In-depth interviews: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ologics-naive Patients with RA who used the intervention for 4 weeks</w:t>
            </w:r>
          </w:p>
        </w:tc>
        <w:tc>
          <w:tcPr>
            <w:tcW w:w="1020" w:type="pct"/>
          </w:tcPr>
          <w:p w14:paraId="51E81C42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ients with RA pilot-tested the working prototype from 3 weeks to 11 weeks</w:t>
            </w:r>
          </w:p>
          <w:p w14:paraId="5090ED69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b-based surveys</w:t>
            </w:r>
          </w:p>
          <w:p w14:paraId="62F0C263" w14:textId="407856CE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dividual semi</w:t>
            </w:r>
            <w:r w:rsidR="004C785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uctured qualitative interviews</w:t>
            </w:r>
          </w:p>
        </w:tc>
        <w:tc>
          <w:tcPr>
            <w:tcW w:w="1051" w:type="pct"/>
          </w:tcPr>
          <w:p w14:paraId="495E49B9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eastAsia="Calibri" w:hAnsiTheme="minorHAnsi" w:cstheme="minorHAnsi"/>
                <w:color w:val="000000"/>
                <w:sz w:val="22"/>
                <w:szCs w:val="22"/>
              </w:rPr>
              <w:t>An SMS-based survey was delivered to past intervention users</w:t>
            </w:r>
          </w:p>
          <w:p w14:paraId="413F1E6A" w14:textId="6A3B6563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C6FB4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</w:rPr>
              <w:t xml:space="preserve">In-depth interviews: </w:t>
            </w:r>
            <w:r w:rsidRPr="003C6FB4">
              <w:rPr>
                <w:rFonts w:asciiTheme="minorHAnsi" w:eastAsia="Calibri" w:hAnsiTheme="minorHAnsi" w:cstheme="minorHAnsi"/>
                <w:color w:val="000000"/>
                <w:sz w:val="22"/>
                <w:szCs w:val="22"/>
              </w:rPr>
              <w:t>individual semi</w:t>
            </w:r>
            <w:r w:rsidR="004C785C">
              <w:rPr>
                <w:rFonts w:asciiTheme="minorHAnsi" w:eastAsia="Calibri" w:hAnsiTheme="minorHAnsi" w:cstheme="minorHAnsi"/>
                <w:color w:val="000000"/>
                <w:sz w:val="22"/>
                <w:szCs w:val="22"/>
              </w:rPr>
              <w:t>-</w:t>
            </w:r>
            <w:r w:rsidRPr="003C6FB4">
              <w:rPr>
                <w:rFonts w:asciiTheme="minorHAnsi" w:eastAsia="Calibri" w:hAnsiTheme="minorHAnsi" w:cstheme="minorHAnsi"/>
                <w:color w:val="000000"/>
                <w:sz w:val="22"/>
                <w:szCs w:val="22"/>
              </w:rPr>
              <w:t xml:space="preserve">structured qualitative interviews;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ver the phone and lasted between 60 and 90 min; using conceptual stimuli to assist participants to </w:t>
            </w:r>
            <w:r w:rsidRPr="003C6FB4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think aloud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verbalize their thoughts</w:t>
            </w:r>
          </w:p>
          <w:p w14:paraId="2D7EAB0A" w14:textId="77777777" w:rsidR="00D45D4D" w:rsidRPr="003C6FB4" w:rsidRDefault="00D45D4D" w:rsidP="004C785C">
            <w:pPr>
              <w:numPr>
                <w:ilvl w:val="0"/>
                <w:numId w:val="5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3C6FB4">
              <w:rPr>
                <w:rFonts w:asciiTheme="minorHAnsi" w:eastAsia="Calibri" w:hAnsiTheme="minorHAnsi" w:cstheme="minorHAnsi"/>
                <w:bCs/>
                <w:color w:val="000000"/>
                <w:sz w:val="22"/>
                <w:szCs w:val="22"/>
              </w:rPr>
              <w:t>Patient ratings of the digital intervention</w:t>
            </w:r>
            <w:r w:rsidRPr="003C6FB4">
              <w:rPr>
                <w:rFonts w:asciiTheme="minorHAnsi" w:eastAsia="Calibr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  <w:r w:rsidRPr="003C6FB4">
              <w:rPr>
                <w:rFonts w:asciiTheme="minorHAnsi" w:eastAsia="Calibri" w:hAnsiTheme="minorHAnsi" w:cstheme="minorHAnsi"/>
                <w:color w:val="000000"/>
                <w:sz w:val="22"/>
                <w:szCs w:val="22"/>
              </w:rPr>
              <w:t>using a 5-point Likert scale</w:t>
            </w:r>
          </w:p>
        </w:tc>
      </w:tr>
      <w:tr w:rsidR="00D45D4D" w:rsidRPr="003C6FB4" w14:paraId="02892B75" w14:textId="77777777" w:rsidTr="00A95ECA">
        <w:trPr>
          <w:trHeight w:val="1233"/>
        </w:trPr>
        <w:tc>
          <w:tcPr>
            <w:tcW w:w="485" w:type="pct"/>
          </w:tcPr>
          <w:p w14:paraId="616CB511" w14:textId="77777777" w:rsidR="00D45D4D" w:rsidRPr="003C6FB4" w:rsidRDefault="00D45D4D" w:rsidP="00D45D4D">
            <w:pPr>
              <w:spacing w:line="360" w:lineRule="auto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lastRenderedPageBreak/>
              <w:t>Data sources</w:t>
            </w:r>
          </w:p>
        </w:tc>
        <w:tc>
          <w:tcPr>
            <w:tcW w:w="697" w:type="pct"/>
          </w:tcPr>
          <w:p w14:paraId="226B46F0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R data</w:t>
            </w:r>
          </w:p>
          <w:p w14:paraId="088D1F09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ient-level data</w:t>
            </w:r>
          </w:p>
          <w:p w14:paraId="28EC5870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cial media platforms</w:t>
            </w:r>
          </w:p>
          <w:p w14:paraId="0E09950F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gital ethnography</w:t>
            </w:r>
          </w:p>
        </w:tc>
        <w:tc>
          <w:tcPr>
            <w:tcW w:w="924" w:type="pct"/>
          </w:tcPr>
          <w:p w14:paraId="20A82828" w14:textId="7FB2CB15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</w:t>
            </w:r>
            <w:r w:rsidR="00ED1DB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eation activity output: journey map and refined stimuli</w:t>
            </w:r>
          </w:p>
          <w:p w14:paraId="6E1959D9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60" w:hanging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-depth interview audio/transcripts</w:t>
            </w:r>
          </w:p>
        </w:tc>
        <w:tc>
          <w:tcPr>
            <w:tcW w:w="824" w:type="pct"/>
          </w:tcPr>
          <w:p w14:paraId="5D98D96F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-depth interviews audio/transcripts</w:t>
            </w:r>
          </w:p>
        </w:tc>
        <w:tc>
          <w:tcPr>
            <w:tcW w:w="1020" w:type="pct"/>
          </w:tcPr>
          <w:p w14:paraId="4BDA5E0D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rototype test 1:</w:t>
            </w:r>
            <w:r w:rsidRPr="003C6FB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b-based surveys with 27 bio naive Patients with RA who used the intervention for up to 12 weeks</w:t>
            </w:r>
          </w:p>
          <w:p w14:paraId="1356F3B0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220" w:hanging="2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Prototype test 2:</w:t>
            </w:r>
            <w:r w:rsidRPr="003C6FB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</w:t>
            </w: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views with 13 patients who completed test 1</w:t>
            </w:r>
          </w:p>
        </w:tc>
        <w:tc>
          <w:tcPr>
            <w:tcW w:w="1051" w:type="pct"/>
          </w:tcPr>
          <w:p w14:paraId="09CF6E0C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-depth interviews</w:t>
            </w:r>
          </w:p>
          <w:p w14:paraId="75BD844B" w14:textId="77777777" w:rsidR="00D45D4D" w:rsidRPr="003C6FB4" w:rsidRDefault="00D45D4D" w:rsidP="00ED1DB0">
            <w:pPr>
              <w:numPr>
                <w:ilvl w:val="0"/>
                <w:numId w:val="5"/>
              </w:numPr>
              <w:spacing w:line="360" w:lineRule="auto"/>
              <w:ind w:left="190" w:hanging="180"/>
              <w:rPr>
                <w:rFonts w:asciiTheme="minorHAnsi" w:hAnsiTheme="minorHAnsi" w:cstheme="minorHAnsi"/>
                <w:sz w:val="22"/>
                <w:szCs w:val="22"/>
              </w:rPr>
            </w:pPr>
            <w:r w:rsidRPr="003C6FB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veys</w:t>
            </w:r>
          </w:p>
        </w:tc>
      </w:tr>
    </w:tbl>
    <w:p w14:paraId="6354E4DE" w14:textId="77777777" w:rsidR="00D45D4D" w:rsidRPr="003C6FB4" w:rsidRDefault="00D45D4D" w:rsidP="00D45D4D">
      <w:pPr>
        <w:spacing w:after="0" w:line="240" w:lineRule="auto"/>
        <w:rPr>
          <w:rFonts w:eastAsia="Calibri" w:cstheme="minorHAnsi"/>
        </w:rPr>
      </w:pPr>
      <w:proofErr w:type="spellStart"/>
      <w:r w:rsidRPr="003C6FB4">
        <w:rPr>
          <w:rFonts w:eastAsia="Calibri" w:cstheme="minorHAnsi"/>
          <w:vertAlign w:val="superscript"/>
        </w:rPr>
        <w:t>a</w:t>
      </w:r>
      <w:r w:rsidRPr="003C6FB4">
        <w:rPr>
          <w:rFonts w:eastAsia="Calibri" w:cstheme="minorHAnsi"/>
        </w:rPr>
        <w:t>HCP</w:t>
      </w:r>
      <w:proofErr w:type="spellEnd"/>
      <w:r w:rsidRPr="003C6FB4">
        <w:rPr>
          <w:rFonts w:eastAsia="Calibri" w:cstheme="minorHAnsi"/>
        </w:rPr>
        <w:t>: health care professional.</w:t>
      </w:r>
    </w:p>
    <w:p w14:paraId="4ADD0FC9" w14:textId="77777777" w:rsidR="00D45D4D" w:rsidRPr="003C6FB4" w:rsidRDefault="00D45D4D" w:rsidP="00D45D4D">
      <w:pPr>
        <w:spacing w:after="0" w:line="240" w:lineRule="auto"/>
        <w:rPr>
          <w:rFonts w:eastAsia="Calibri" w:cstheme="minorHAnsi"/>
        </w:rPr>
      </w:pPr>
      <w:proofErr w:type="spellStart"/>
      <w:r w:rsidRPr="003C6FB4">
        <w:rPr>
          <w:rFonts w:eastAsia="Calibri" w:cstheme="minorHAnsi"/>
          <w:vertAlign w:val="superscript"/>
        </w:rPr>
        <w:t>b</w:t>
      </w:r>
      <w:r w:rsidRPr="003C6FB4">
        <w:rPr>
          <w:rFonts w:eastAsia="Calibri" w:cstheme="minorHAnsi"/>
        </w:rPr>
        <w:t>RA</w:t>
      </w:r>
      <w:proofErr w:type="spellEnd"/>
      <w:r w:rsidRPr="003C6FB4">
        <w:rPr>
          <w:rFonts w:eastAsia="Calibri" w:cstheme="minorHAnsi"/>
        </w:rPr>
        <w:t>: rheumatoid arthritis.</w:t>
      </w:r>
    </w:p>
    <w:p w14:paraId="1DB37B85" w14:textId="77777777" w:rsidR="00D45D4D" w:rsidRPr="003C6FB4" w:rsidRDefault="00D45D4D" w:rsidP="00D45D4D">
      <w:pPr>
        <w:spacing w:after="0" w:line="240" w:lineRule="auto"/>
        <w:rPr>
          <w:rFonts w:eastAsia="Calibri" w:cstheme="minorHAnsi"/>
        </w:rPr>
      </w:pPr>
      <w:proofErr w:type="spellStart"/>
      <w:r w:rsidRPr="003C6FB4">
        <w:rPr>
          <w:rFonts w:eastAsia="Calibri" w:cstheme="minorHAnsi"/>
          <w:vertAlign w:val="superscript"/>
        </w:rPr>
        <w:t>c</w:t>
      </w:r>
      <w:r w:rsidRPr="003C6FB4">
        <w:rPr>
          <w:rFonts w:eastAsia="Calibri" w:cstheme="minorHAnsi"/>
        </w:rPr>
        <w:t>N</w:t>
      </w:r>
      <w:proofErr w:type="spellEnd"/>
      <w:r w:rsidRPr="003C6FB4">
        <w:rPr>
          <w:rFonts w:eastAsia="Calibri" w:cstheme="minorHAnsi"/>
        </w:rPr>
        <w:t>/A: not applicable.</w:t>
      </w:r>
    </w:p>
    <w:p w14:paraId="42BB03A4" w14:textId="77777777" w:rsidR="00D45D4D" w:rsidRPr="003C6FB4" w:rsidRDefault="00D45D4D">
      <w:pPr>
        <w:rPr>
          <w:rFonts w:cstheme="minorHAnsi"/>
        </w:rPr>
      </w:pPr>
    </w:p>
    <w:sectPr w:rsidR="00D45D4D" w:rsidRPr="003C6FB4" w:rsidSect="00A95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17530"/>
    <w:multiLevelType w:val="hybridMultilevel"/>
    <w:tmpl w:val="A802DFD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1" w15:restartNumberingAfterBreak="0">
    <w:nsid w:val="048E71C2"/>
    <w:multiLevelType w:val="hybridMultilevel"/>
    <w:tmpl w:val="C7C44E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97172"/>
    <w:multiLevelType w:val="hybridMultilevel"/>
    <w:tmpl w:val="5422296A"/>
    <w:lvl w:ilvl="0" w:tplc="4ACAB9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23C82"/>
    <w:multiLevelType w:val="hybridMultilevel"/>
    <w:tmpl w:val="EC2E24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87079"/>
    <w:multiLevelType w:val="hybridMultilevel"/>
    <w:tmpl w:val="2848D0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8604FC"/>
    <w:multiLevelType w:val="hybridMultilevel"/>
    <w:tmpl w:val="EB385B62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6" w15:restartNumberingAfterBreak="0">
    <w:nsid w:val="41977AFC"/>
    <w:multiLevelType w:val="hybridMultilevel"/>
    <w:tmpl w:val="CD2A5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782403"/>
    <w:multiLevelType w:val="hybridMultilevel"/>
    <w:tmpl w:val="5BDEC4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6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4D"/>
    <w:rsid w:val="003C6FB4"/>
    <w:rsid w:val="004C785C"/>
    <w:rsid w:val="00A95ECA"/>
    <w:rsid w:val="00D45D4D"/>
    <w:rsid w:val="00ED1DB0"/>
    <w:rsid w:val="00FD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00036"/>
  <w15:chartTrackingRefBased/>
  <w15:docId w15:val="{B11BECBE-D3A1-4763-B4C4-28377B86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D4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45D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D45D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D4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D45D4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D4D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D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5E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838</Words>
  <Characters>4781</Characters>
  <Application>Microsoft Office Word</Application>
  <DocSecurity>0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eredith</dc:creator>
  <cp:keywords/>
  <dc:description/>
  <cp:lastModifiedBy>Smith, Meredith</cp:lastModifiedBy>
  <cp:revision>4</cp:revision>
  <dcterms:created xsi:type="dcterms:W3CDTF">2022-01-21T14:26:00Z</dcterms:created>
  <dcterms:modified xsi:type="dcterms:W3CDTF">2022-01-21T14:33:00Z</dcterms:modified>
</cp:coreProperties>
</file>